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horzAnchor="margin" w:tblpY="894"/>
        <w:tblW w:w="8669" w:type="dxa"/>
        <w:tblLook w:val="04A0" w:firstRow="1" w:lastRow="0" w:firstColumn="1" w:lastColumn="0" w:noHBand="0" w:noVBand="1"/>
      </w:tblPr>
      <w:tblGrid>
        <w:gridCol w:w="2142"/>
        <w:gridCol w:w="1305"/>
        <w:gridCol w:w="1404"/>
        <w:gridCol w:w="1309"/>
        <w:gridCol w:w="1306"/>
        <w:gridCol w:w="1203"/>
      </w:tblGrid>
      <w:tr w:rsidR="00DD67BE" w:rsidRPr="007B083D" w14:paraId="6DE00D77" w14:textId="77777777" w:rsidTr="00DD6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A5C4BAC" w14:textId="77777777" w:rsidR="00DD67BE" w:rsidRPr="007B083D" w:rsidRDefault="00DD67BE" w:rsidP="00D856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</w:tcPr>
          <w:p w14:paraId="21CFF3EE" w14:textId="77777777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</w:p>
          <w:p w14:paraId="41CDC143" w14:textId="77777777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404" w:type="dxa"/>
          </w:tcPr>
          <w:p w14:paraId="0D7BEBFA" w14:textId="77777777" w:rsidR="00DD67BE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  <w:p w14:paraId="661897FB" w14:textId="102ED374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09" w:type="dxa"/>
          </w:tcPr>
          <w:p w14:paraId="588B60EF" w14:textId="77777777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  <w:p w14:paraId="7612881D" w14:textId="2F0B287E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06" w:type="dxa"/>
          </w:tcPr>
          <w:p w14:paraId="3FFCB1D4" w14:textId="77777777" w:rsidR="00DD67BE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  <w:p w14:paraId="5C3EDE11" w14:textId="71C1ECB4" w:rsidR="00DD67BE" w:rsidRPr="007B083D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03" w:type="dxa"/>
          </w:tcPr>
          <w:p w14:paraId="72DA1A06" w14:textId="77777777" w:rsidR="00DD67BE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  <w:p w14:paraId="34254EF1" w14:textId="1A12BF35" w:rsidR="00DD67BE" w:rsidRDefault="00DD67BE" w:rsidP="00D8561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DD67BE" w:rsidRPr="007B083D" w14:paraId="0EB44EE4" w14:textId="77777777" w:rsidTr="00DD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77175DB" w14:textId="77777777" w:rsidR="00DD67BE" w:rsidRPr="007B083D" w:rsidRDefault="00DD67BE" w:rsidP="00D856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5" w:type="dxa"/>
          </w:tcPr>
          <w:p w14:paraId="66C3347D" w14:textId="77777777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54.8)</w:t>
            </w:r>
          </w:p>
        </w:tc>
        <w:tc>
          <w:tcPr>
            <w:tcW w:w="1404" w:type="dxa"/>
          </w:tcPr>
          <w:p w14:paraId="69C188C2" w14:textId="6975BB07" w:rsidR="00DD67BE" w:rsidRPr="007B083D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40A86327" w14:textId="18709E9C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34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03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306" w:type="dxa"/>
          </w:tcPr>
          <w:p w14:paraId="16F09F7E" w14:textId="5A162EED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63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03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14:paraId="282373D3" w14:textId="0495CA10" w:rsidR="00DD67BE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67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7BE" w:rsidRPr="007B083D" w14:paraId="2AC6DC45" w14:textId="77777777" w:rsidTr="00DD67B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6433F8B" w14:textId="77777777" w:rsidR="00DD67BE" w:rsidRPr="007B083D" w:rsidRDefault="00DD67BE" w:rsidP="00D856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7B083D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</w:tcPr>
          <w:p w14:paraId="4CE9929C" w14:textId="77777777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4" w:type="dxa"/>
          </w:tcPr>
          <w:p w14:paraId="37AA3FB7" w14:textId="2BD17197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9" w:type="dxa"/>
          </w:tcPr>
          <w:p w14:paraId="195B2F8B" w14:textId="7FFEDC61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dxa"/>
          </w:tcPr>
          <w:p w14:paraId="5A3B95BA" w14:textId="2CB88A3B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3AEBDD2F" w14:textId="6BEE4ABC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D67BE" w:rsidRPr="007B083D" w14:paraId="2223817B" w14:textId="77777777" w:rsidTr="00DD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49B7091" w14:textId="77777777" w:rsidR="00DD67BE" w:rsidRPr="007B083D" w:rsidRDefault="00DD67BE" w:rsidP="00D856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FS median </w:t>
            </w: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1305" w:type="dxa"/>
          </w:tcPr>
          <w:p w14:paraId="6A3A488F" w14:textId="77777777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7B083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7B083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04" w:type="dxa"/>
          </w:tcPr>
          <w:p w14:paraId="58FE86A4" w14:textId="27B90738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2)</w:t>
            </w:r>
          </w:p>
        </w:tc>
        <w:tc>
          <w:tcPr>
            <w:tcW w:w="1309" w:type="dxa"/>
          </w:tcPr>
          <w:p w14:paraId="3780229C" w14:textId="77777777" w:rsidR="00DD67BE" w:rsidRPr="007B083D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 (1)</w:t>
            </w:r>
          </w:p>
        </w:tc>
        <w:tc>
          <w:tcPr>
            <w:tcW w:w="1306" w:type="dxa"/>
          </w:tcPr>
          <w:p w14:paraId="49BC9D21" w14:textId="190CC8CE" w:rsidR="00DD67BE" w:rsidRPr="001542DF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203" w:type="dxa"/>
          </w:tcPr>
          <w:p w14:paraId="63E4C863" w14:textId="46C252A6" w:rsidR="00DD67BE" w:rsidRPr="001542DF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DD67BE" w:rsidRPr="007B083D" w14:paraId="0D646AFA" w14:textId="77777777" w:rsidTr="00DD67B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72B0215" w14:textId="77777777" w:rsidR="00DD67BE" w:rsidRPr="007B083D" w:rsidRDefault="00DD67BE" w:rsidP="00D85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C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1305" w:type="dxa"/>
          </w:tcPr>
          <w:p w14:paraId="57FBB486" w14:textId="77777777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B0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14:paraId="6E494ACC" w14:textId="11B64241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0CC77750" w14:textId="69DE5671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5B38EDA3" w14:textId="50C5BEBB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203" w:type="dxa"/>
          </w:tcPr>
          <w:p w14:paraId="32015B2F" w14:textId="2D5E8E92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7BE" w:rsidRPr="007B083D" w14:paraId="31EDCB39" w14:textId="77777777" w:rsidTr="00DD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068AEB1" w14:textId="77777777" w:rsidR="00DD67BE" w:rsidRDefault="00DD67BE" w:rsidP="00D85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05" w:type="dxa"/>
          </w:tcPr>
          <w:p w14:paraId="2B02AD25" w14:textId="77777777" w:rsidR="00DD67BE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85)</w:t>
            </w:r>
          </w:p>
        </w:tc>
        <w:tc>
          <w:tcPr>
            <w:tcW w:w="1404" w:type="dxa"/>
          </w:tcPr>
          <w:p w14:paraId="20B92D0D" w14:textId="4B4C2E8C" w:rsidR="00DD67BE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0.84)</w:t>
            </w:r>
          </w:p>
        </w:tc>
        <w:tc>
          <w:tcPr>
            <w:tcW w:w="1309" w:type="dxa"/>
          </w:tcPr>
          <w:p w14:paraId="7B01FF92" w14:textId="313D9EEC" w:rsidR="00DD67BE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16B6788E" w14:textId="2BD64B16" w:rsidR="00DD67BE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203" w:type="dxa"/>
          </w:tcPr>
          <w:p w14:paraId="713BA471" w14:textId="6061CB93" w:rsidR="00DD67BE" w:rsidRDefault="00DD67BE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7BE" w:rsidRPr="001542DF" w14:paraId="56C4CE05" w14:textId="77777777" w:rsidTr="00DD67B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4B6019E" w14:textId="77777777" w:rsidR="00DD67BE" w:rsidRPr="007B083D" w:rsidRDefault="00DD67BE" w:rsidP="00D856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NP median, </w:t>
            </w:r>
            <w:proofErr w:type="spellStart"/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7B0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 (IQR)</w:t>
            </w:r>
          </w:p>
        </w:tc>
        <w:tc>
          <w:tcPr>
            <w:tcW w:w="1305" w:type="dxa"/>
          </w:tcPr>
          <w:p w14:paraId="4568DA92" w14:textId="77777777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12E02">
              <w:rPr>
                <w:rFonts w:ascii="Times New Roman" w:hAnsi="Times New Roman" w:cs="Times New Roman"/>
                <w:sz w:val="20"/>
                <w:szCs w:val="20"/>
              </w:rPr>
              <w:t>650 (931)</w:t>
            </w:r>
          </w:p>
        </w:tc>
        <w:tc>
          <w:tcPr>
            <w:tcW w:w="1404" w:type="dxa"/>
          </w:tcPr>
          <w:p w14:paraId="6295FA83" w14:textId="038AFA1C" w:rsidR="00DD67BE" w:rsidRPr="007B083D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75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(723</w:t>
            </w:r>
            <w:r w:rsidRPr="007B083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2EB86DE0" w14:textId="77777777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593 </w:t>
            </w:r>
            <w:r w:rsidRPr="001542D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43</w:t>
            </w:r>
            <w:r w:rsidRPr="001542D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745BEEA2" w14:textId="2A108D91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42DF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  <w:r w:rsidRPr="00154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14:paraId="05DEA8E7" w14:textId="3B26D6D4" w:rsidR="00DD67BE" w:rsidRPr="001542DF" w:rsidRDefault="00DD67BE" w:rsidP="00D8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98)</w:t>
            </w:r>
          </w:p>
        </w:tc>
      </w:tr>
      <w:tr w:rsidR="00DD67BE" w:rsidRPr="007B083D" w14:paraId="0B8631F5" w14:textId="77777777" w:rsidTr="00DD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7206A1C" w14:textId="4CA8FCDF" w:rsidR="00DD67BE" w:rsidRPr="00712E02" w:rsidRDefault="00DD67BE" w:rsidP="00D85610">
            <w:pPr>
              <w:pStyle w:val="NormaleWeb"/>
              <w:rPr>
                <w:rFonts w:ascii="Times New Roman,Bold" w:hAnsi="Times New Roman,Bold"/>
                <w:sz w:val="20"/>
                <w:szCs w:val="20"/>
                <w:lang w:val="en-US"/>
              </w:rPr>
            </w:pPr>
            <w:r>
              <w:rPr>
                <w:rFonts w:ascii="Times New Roman,Bold" w:hAnsi="Times New Roman,Bold"/>
                <w:sz w:val="20"/>
                <w:szCs w:val="20"/>
                <w:lang w:val="en-US"/>
              </w:rPr>
              <w:t>Composite endpoint</w:t>
            </w:r>
            <w:r>
              <w:rPr>
                <w:rFonts w:ascii="Times New Roman,Bold" w:hAnsi="Times New Roman,Bold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05" w:type="dxa"/>
          </w:tcPr>
          <w:p w14:paraId="11939B47" w14:textId="2F283AE4" w:rsidR="00DD67BE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  <w:r w:rsidR="00DD6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DD6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D6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4" w:type="dxa"/>
          </w:tcPr>
          <w:p w14:paraId="66B8A3DE" w14:textId="0C9244D5" w:rsidR="00DD67BE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59</w:t>
            </w:r>
            <w:r w:rsidR="00DD67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41</w:t>
            </w:r>
            <w:r w:rsidR="00DD67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8</w:t>
            </w:r>
            <w:r w:rsidR="00DD67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9" w:type="dxa"/>
          </w:tcPr>
          <w:p w14:paraId="54737AE0" w14:textId="19D817D7" w:rsidR="00DD67BE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182</w:t>
            </w:r>
            <w:r w:rsidR="00DD67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(60.2</w:t>
            </w:r>
            <w:r w:rsidR="00DD67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dxa"/>
          </w:tcPr>
          <w:p w14:paraId="6D3DCD8C" w14:textId="21A7D71B" w:rsidR="00DD67BE" w:rsidRDefault="0003634B" w:rsidP="00D8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</w:t>
            </w:r>
            <w:r w:rsidR="00DD67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</w:t>
            </w:r>
            <w:r w:rsidR="00DD67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2)</w:t>
            </w:r>
          </w:p>
        </w:tc>
        <w:tc>
          <w:tcPr>
            <w:tcW w:w="1203" w:type="dxa"/>
          </w:tcPr>
          <w:p w14:paraId="77035C75" w14:textId="0E9C3218" w:rsidR="00DD67BE" w:rsidRDefault="0003634B" w:rsidP="00D85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</w:t>
            </w:r>
            <w:r w:rsidR="00DD67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</w:t>
            </w:r>
            <w:r w:rsidR="00DD67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DD67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38469EA2" w14:textId="5789F74A" w:rsidR="00D85610" w:rsidRPr="00D85610" w:rsidRDefault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561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1: Characteristics of Hierarchical Clustering subgroups.</w:t>
      </w:r>
    </w:p>
    <w:p w14:paraId="2D70B200" w14:textId="77777777" w:rsidR="00D85610" w:rsidRDefault="00D85610">
      <w:pPr>
        <w:rPr>
          <w:lang w:val="en-GB"/>
        </w:rPr>
      </w:pPr>
    </w:p>
    <w:p w14:paraId="05D40234" w14:textId="77777777" w:rsidR="00D85610" w:rsidRDefault="00D85610">
      <w:pPr>
        <w:rPr>
          <w:lang w:val="en-GB"/>
        </w:rPr>
      </w:pPr>
    </w:p>
    <w:p w14:paraId="3E7050BA" w14:textId="77777777" w:rsidR="00D85610" w:rsidRDefault="00D85610">
      <w:pPr>
        <w:rPr>
          <w:lang w:val="en-GB"/>
        </w:rPr>
      </w:pPr>
    </w:p>
    <w:p w14:paraId="2623ACBD" w14:textId="77777777" w:rsidR="00D85610" w:rsidRDefault="00D85610">
      <w:pPr>
        <w:rPr>
          <w:lang w:val="en-GB"/>
        </w:rPr>
      </w:pPr>
    </w:p>
    <w:p w14:paraId="17B4AB06" w14:textId="77777777" w:rsidR="00DD67BE" w:rsidRDefault="00DD67BE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867872" w14:textId="77777777" w:rsidR="00DD67BE" w:rsidRDefault="00DD67BE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026653" w14:textId="77777777" w:rsidR="00DD67BE" w:rsidRDefault="00DD67BE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0870B8" w14:textId="77777777" w:rsidR="00DD67BE" w:rsidRDefault="00DD67BE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5A8B2C" w14:textId="77777777" w:rsidR="0003634B" w:rsidRDefault="0003634B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E440EA" w14:textId="77777777" w:rsidR="0003634B" w:rsidRDefault="0003634B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1DD49F" w14:textId="77777777" w:rsidR="0003634B" w:rsidRDefault="0003634B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7AFFFF" w14:textId="77777777" w:rsidR="0003634B" w:rsidRDefault="0003634B" w:rsidP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93A655" w14:textId="10AFAB0B" w:rsidR="00D85610" w:rsidRPr="0003634B" w:rsidRDefault="00D856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561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2</w:t>
      </w:r>
      <w:r w:rsidR="000363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85610">
        <w:rPr>
          <w:rFonts w:ascii="Times New Roman" w:hAnsi="Times New Roman" w:cs="Times New Roman"/>
          <w:b/>
          <w:bCs/>
          <w:sz w:val="24"/>
          <w:szCs w:val="24"/>
          <w:lang w:val="en-GB"/>
        </w:rPr>
        <w:t>Hierarchical Clustering Cox Regression Analysis</w:t>
      </w:r>
    </w:p>
    <w:tbl>
      <w:tblPr>
        <w:tblStyle w:val="Tabellasemplice-2"/>
        <w:tblpPr w:leftFromText="141" w:rightFromText="141" w:vertAnchor="text" w:horzAnchor="margin" w:tblpY="-47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D85610" w:rsidRPr="00E56B76" w14:paraId="4F68447B" w14:textId="77777777" w:rsidTr="00D8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785077D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5" w:type="dxa"/>
            <w:gridSpan w:val="3"/>
            <w:vAlign w:val="center"/>
          </w:tcPr>
          <w:p w14:paraId="357CFBAF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4128" w:type="dxa"/>
            <w:gridSpan w:val="3"/>
            <w:vAlign w:val="center"/>
          </w:tcPr>
          <w:p w14:paraId="16D04809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*</w:t>
            </w:r>
          </w:p>
        </w:tc>
      </w:tr>
      <w:tr w:rsidR="00D85610" w14:paraId="0DAF7D68" w14:textId="77777777" w:rsidTr="00D8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E17F9E6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28DAD6E1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.R.</w:t>
            </w:r>
          </w:p>
        </w:tc>
        <w:tc>
          <w:tcPr>
            <w:tcW w:w="1375" w:type="dxa"/>
            <w:vAlign w:val="center"/>
          </w:tcPr>
          <w:p w14:paraId="6E7245FC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75" w:type="dxa"/>
            <w:vAlign w:val="center"/>
          </w:tcPr>
          <w:p w14:paraId="30F3C2FE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76" w:type="dxa"/>
            <w:vAlign w:val="center"/>
          </w:tcPr>
          <w:p w14:paraId="128C5A3A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.R.</w:t>
            </w:r>
          </w:p>
        </w:tc>
        <w:tc>
          <w:tcPr>
            <w:tcW w:w="1376" w:type="dxa"/>
            <w:vAlign w:val="center"/>
          </w:tcPr>
          <w:p w14:paraId="2D6E0F48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76" w:type="dxa"/>
            <w:vAlign w:val="center"/>
          </w:tcPr>
          <w:p w14:paraId="724CF713" w14:textId="77777777" w:rsidR="00D85610" w:rsidRPr="00BC341C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34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85610" w14:paraId="1ADCB4BD" w14:textId="77777777" w:rsidTr="00D85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06AA8AB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2</w:t>
            </w:r>
          </w:p>
        </w:tc>
        <w:tc>
          <w:tcPr>
            <w:tcW w:w="1375" w:type="dxa"/>
          </w:tcPr>
          <w:p w14:paraId="36D57034" w14:textId="2753009D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375" w:type="dxa"/>
          </w:tcPr>
          <w:p w14:paraId="353E4AB1" w14:textId="6B6A3AD3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5" w:type="dxa"/>
          </w:tcPr>
          <w:p w14:paraId="31C42CF0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76" w:type="dxa"/>
          </w:tcPr>
          <w:p w14:paraId="4DFCB559" w14:textId="2B83ADE8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376" w:type="dxa"/>
          </w:tcPr>
          <w:p w14:paraId="72C60014" w14:textId="3438495A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376" w:type="dxa"/>
          </w:tcPr>
          <w:p w14:paraId="30FDFCEC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85610" w14:paraId="0B270FE8" w14:textId="77777777" w:rsidTr="00D8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00E89AF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1375" w:type="dxa"/>
          </w:tcPr>
          <w:p w14:paraId="68C4BBF0" w14:textId="242C3908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75" w:type="dxa"/>
          </w:tcPr>
          <w:p w14:paraId="5E6ADD52" w14:textId="7A94CB97" w:rsidR="00D85610" w:rsidRDefault="00D85610" w:rsidP="00D652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375" w:type="dxa"/>
          </w:tcPr>
          <w:p w14:paraId="44B98BA6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76" w:type="dxa"/>
          </w:tcPr>
          <w:p w14:paraId="1D2F389F" w14:textId="5CB8AB4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6" w:type="dxa"/>
          </w:tcPr>
          <w:p w14:paraId="379BF305" w14:textId="1E4DE85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65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76" w:type="dxa"/>
          </w:tcPr>
          <w:p w14:paraId="74C6D6B0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85610" w14:paraId="7FB43866" w14:textId="77777777" w:rsidTr="00D85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499F565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4</w:t>
            </w:r>
          </w:p>
        </w:tc>
        <w:tc>
          <w:tcPr>
            <w:tcW w:w="1375" w:type="dxa"/>
          </w:tcPr>
          <w:p w14:paraId="516813C9" w14:textId="09021247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375" w:type="dxa"/>
          </w:tcPr>
          <w:p w14:paraId="20CBD5AC" w14:textId="74E44D24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1375" w:type="dxa"/>
          </w:tcPr>
          <w:p w14:paraId="46D0DE2F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76" w:type="dxa"/>
          </w:tcPr>
          <w:p w14:paraId="55E87B7A" w14:textId="114CEADB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376" w:type="dxa"/>
          </w:tcPr>
          <w:p w14:paraId="52D5DF52" w14:textId="5305DF40" w:rsidR="00D85610" w:rsidRDefault="00D652DA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DD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85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D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376" w:type="dxa"/>
          </w:tcPr>
          <w:p w14:paraId="71E52B1F" w14:textId="77777777" w:rsidR="00D85610" w:rsidRDefault="00D85610" w:rsidP="00D856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2263A6EC" w14:textId="77777777" w:rsidR="00D85610" w:rsidRDefault="00D85610">
      <w:pPr>
        <w:rPr>
          <w:lang w:val="en-GB"/>
        </w:rPr>
      </w:pPr>
    </w:p>
    <w:p w14:paraId="322C9E32" w14:textId="77777777" w:rsidR="00D85610" w:rsidRPr="006D0C59" w:rsidRDefault="00D85610" w:rsidP="00D85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age and sex- adjusted.</w:t>
      </w:r>
    </w:p>
    <w:p w14:paraId="0F00F110" w14:textId="34197F55" w:rsidR="00D85610" w:rsidRPr="00DD67BE" w:rsidRDefault="00D856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67BE">
        <w:rPr>
          <w:rFonts w:ascii="Times New Roman" w:hAnsi="Times New Roman" w:cs="Times New Roman"/>
          <w:sz w:val="24"/>
          <w:szCs w:val="24"/>
          <w:lang w:val="en-GB"/>
        </w:rPr>
        <w:t>Ref-Cluster 1</w:t>
      </w:r>
    </w:p>
    <w:sectPr w:rsidR="00D85610" w:rsidRPr="00DD67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10"/>
    <w:rsid w:val="0003634B"/>
    <w:rsid w:val="005302B8"/>
    <w:rsid w:val="00A95386"/>
    <w:rsid w:val="00B715C3"/>
    <w:rsid w:val="00D652DA"/>
    <w:rsid w:val="00D85610"/>
    <w:rsid w:val="00DD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56FE"/>
  <w15:chartTrackingRefBased/>
  <w15:docId w15:val="{068C7DB1-6896-43EE-BC4D-C80BC53B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5610"/>
    <w:pPr>
      <w:spacing w:line="256" w:lineRule="auto"/>
    </w:pPr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D856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D8561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Okoye</dc:creator>
  <cp:keywords/>
  <dc:description/>
  <cp:lastModifiedBy>Chuma Okoye</cp:lastModifiedBy>
  <cp:revision>1</cp:revision>
  <dcterms:created xsi:type="dcterms:W3CDTF">2023-09-11T09:32:00Z</dcterms:created>
  <dcterms:modified xsi:type="dcterms:W3CDTF">2023-09-11T10:06:00Z</dcterms:modified>
</cp:coreProperties>
</file>